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F722B" w14:textId="0F6432EC" w:rsidR="00EC7DDF" w:rsidRDefault="00EC7DDF" w:rsidP="0012007A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b/>
          <w:i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iCs/>
          <w:sz w:val="22"/>
          <w:szCs w:val="22"/>
          <w:lang w:val="en-GB"/>
        </w:rPr>
        <w:t xml:space="preserve">Suppl. material 1: </w:t>
      </w:r>
      <w:r w:rsidRPr="00C25A4A">
        <w:rPr>
          <w:rFonts w:ascii="Times New Roman" w:hAnsi="Times New Roman" w:cs="Times New Roman"/>
          <w:b/>
          <w:iCs/>
          <w:sz w:val="22"/>
          <w:szCs w:val="22"/>
          <w:lang w:val="en-GB"/>
        </w:rPr>
        <w:t xml:space="preserve">Species with occurrence only in one </w:t>
      </w:r>
      <w:proofErr w:type="spellStart"/>
      <w:r w:rsidRPr="00C25A4A">
        <w:rPr>
          <w:rFonts w:ascii="Times New Roman" w:hAnsi="Times New Roman" w:cs="Times New Roman"/>
          <w:b/>
          <w:iCs/>
          <w:sz w:val="22"/>
          <w:szCs w:val="22"/>
          <w:lang w:val="en-GB"/>
        </w:rPr>
        <w:t>relevé</w:t>
      </w:r>
      <w:proofErr w:type="spellEnd"/>
      <w:r>
        <w:rPr>
          <w:rFonts w:ascii="Times New Roman" w:hAnsi="Times New Roman" w:cs="Times New Roman"/>
          <w:b/>
          <w:iCs/>
          <w:sz w:val="22"/>
          <w:szCs w:val="22"/>
          <w:lang w:val="en-GB"/>
        </w:rPr>
        <w:t xml:space="preserve"> and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l</w:t>
      </w:r>
      <w:r w:rsidRPr="00C25A4A">
        <w:rPr>
          <w:rFonts w:ascii="Times New Roman" w:hAnsi="Times New Roman" w:cs="Times New Roman"/>
          <w:b/>
          <w:sz w:val="22"/>
          <w:szCs w:val="22"/>
          <w:lang w:val="en-GB"/>
        </w:rPr>
        <w:t xml:space="preserve">ocalities of </w:t>
      </w:r>
      <w:proofErr w:type="spellStart"/>
      <w:r w:rsidRPr="00C25A4A">
        <w:rPr>
          <w:rFonts w:ascii="Times New Roman" w:hAnsi="Times New Roman" w:cs="Times New Roman"/>
          <w:b/>
          <w:sz w:val="22"/>
          <w:szCs w:val="22"/>
          <w:lang w:val="en-GB"/>
        </w:rPr>
        <w:t>relevés</w:t>
      </w:r>
      <w:proofErr w:type="spellEnd"/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presented in Table 1.</w:t>
      </w:r>
    </w:p>
    <w:p w14:paraId="692DD8DF" w14:textId="77777777" w:rsidR="00EC7DDF" w:rsidRDefault="00EC7DDF" w:rsidP="0012007A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b/>
          <w:iCs/>
          <w:sz w:val="22"/>
          <w:szCs w:val="22"/>
          <w:lang w:val="en-GB"/>
        </w:rPr>
      </w:pPr>
    </w:p>
    <w:p w14:paraId="30851A17" w14:textId="12024870" w:rsidR="00C25A4A" w:rsidRPr="00EC7DDF" w:rsidRDefault="00551738" w:rsidP="0012007A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iCs/>
          <w:sz w:val="22"/>
          <w:szCs w:val="22"/>
          <w:lang w:val="en-GB"/>
        </w:rPr>
      </w:pPr>
      <w:r w:rsidRPr="00EC7DDF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Species with occurrence only in one </w:t>
      </w:r>
      <w:proofErr w:type="spellStart"/>
      <w:r w:rsidRPr="00EC7DDF">
        <w:rPr>
          <w:rFonts w:ascii="Times New Roman" w:hAnsi="Times New Roman" w:cs="Times New Roman"/>
          <w:iCs/>
          <w:sz w:val="22"/>
          <w:szCs w:val="22"/>
          <w:lang w:val="en-GB"/>
        </w:rPr>
        <w:t>relevé</w:t>
      </w:r>
      <w:proofErr w:type="spellEnd"/>
    </w:p>
    <w:p w14:paraId="585CA30B" w14:textId="557EE0AB" w:rsidR="00551738" w:rsidRPr="0037372D" w:rsidRDefault="00176D9B" w:rsidP="0012007A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iCs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Abutilon </w:t>
      </w:r>
      <w:proofErr w:type="spellStart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theophrasti</w:t>
      </w:r>
      <w:proofErr w:type="spellEnd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="00C25A4A">
        <w:rPr>
          <w:rFonts w:ascii="Times New Roman" w:hAnsi="Times New Roman" w:cs="Times New Roman"/>
          <w:iCs/>
          <w:sz w:val="22"/>
          <w:szCs w:val="22"/>
          <w:lang w:val="en-GB"/>
        </w:rPr>
        <w:t>relevé</w:t>
      </w:r>
      <w:proofErr w:type="spellEnd"/>
      <w:r w:rsidR="00C25A4A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8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</w:t>
      </w:r>
      <w:r w:rsidR="00C25A4A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cover 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r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Agrostis stolonifera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5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DA3DB2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Alopecurus pratensis</w:t>
      </w:r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proofErr w:type="spellStart"/>
      <w:r w:rsidR="00DA3DB2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Bidens</w:t>
      </w:r>
      <w:proofErr w:type="spellEnd"/>
      <w:r w:rsidR="00DA3DB2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="00DA3DB2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tripartitus</w:t>
      </w:r>
      <w:proofErr w:type="spellEnd"/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Brassica </w:t>
      </w:r>
      <w:proofErr w:type="spellStart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napus</w:t>
      </w:r>
      <w:proofErr w:type="spellEnd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9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proofErr w:type="spellStart"/>
      <w:r w:rsidR="00DA3DB2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Cardamine</w:t>
      </w:r>
      <w:proofErr w:type="spellEnd"/>
      <w:r w:rsidR="00DA3DB2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pratensis</w:t>
      </w:r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proofErr w:type="spellStart"/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agg</w:t>
      </w:r>
      <w:proofErr w:type="spellEnd"/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.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B257EB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Chara </w:t>
      </w:r>
      <w:r w:rsidR="00B257EB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sp.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7</w:t>
      </w:r>
      <w:r w:rsidR="00B257EB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Cirsium arvense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5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Conyza canadensis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1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Erigeron </w:t>
      </w:r>
      <w:proofErr w:type="spellStart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annuus</w:t>
      </w:r>
      <w:proofErr w:type="spellEnd"/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8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proofErr w:type="spellStart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Fallopia</w:t>
      </w:r>
      <w:proofErr w:type="spellEnd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convolvulus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5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proofErr w:type="spellStart"/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Galium</w:t>
      </w:r>
      <w:proofErr w:type="spellEnd"/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palustre</w:t>
      </w:r>
      <w:proofErr w:type="spellEnd"/>
      <w:r w:rsidR="00C05B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C05B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Iva </w:t>
      </w:r>
      <w:proofErr w:type="spellStart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xanthiifolia</w:t>
      </w:r>
      <w:proofErr w:type="spellEnd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12: a; </w:t>
      </w:r>
      <w:r w:rsidR="00B257EB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Juncus </w:t>
      </w:r>
      <w:r w:rsidR="009E74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cf. </w:t>
      </w:r>
      <w:proofErr w:type="spellStart"/>
      <w:r w:rsidR="00B257EB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gerardii</w:t>
      </w:r>
      <w:proofErr w:type="spellEnd"/>
      <w:r w:rsidR="00B257EB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8</w:t>
      </w:r>
      <w:r w:rsidR="00B257EB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proofErr w:type="spellStart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Lactuca</w:t>
      </w:r>
      <w:proofErr w:type="spellEnd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saligna</w:t>
      </w:r>
      <w:proofErr w:type="spellEnd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8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proofErr w:type="spellStart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Lemna</w:t>
      </w:r>
      <w:proofErr w:type="spellEnd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minor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3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1; </w:t>
      </w:r>
      <w:proofErr w:type="spellStart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Lycopus</w:t>
      </w:r>
      <w:proofErr w:type="spellEnd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exaltatus</w:t>
      </w:r>
      <w:proofErr w:type="spellEnd"/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4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proofErr w:type="spellStart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Matricaria</w:t>
      </w:r>
      <w:proofErr w:type="spellEnd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chamomilla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9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entha </w:t>
      </w:r>
      <w:proofErr w:type="spellStart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aquatica</w:t>
      </w:r>
      <w:proofErr w:type="spellEnd"/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2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r w:rsidR="00C80DAF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. </w:t>
      </w:r>
      <w:proofErr w:type="spellStart"/>
      <w:r w:rsidR="00C80DAF">
        <w:rPr>
          <w:rFonts w:ascii="Times New Roman" w:hAnsi="Times New Roman" w:cs="Times New Roman"/>
          <w:i/>
          <w:iCs/>
          <w:sz w:val="22"/>
          <w:szCs w:val="22"/>
          <w:lang w:val="en-GB"/>
        </w:rPr>
        <w:t>pulegium</w:t>
      </w:r>
      <w:proofErr w:type="spellEnd"/>
      <w:r w:rsidR="00C80DAF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10: +; </w:t>
      </w:r>
      <w:proofErr w:type="spellStart"/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Poa</w:t>
      </w:r>
      <w:proofErr w:type="spellEnd"/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annua</w:t>
      </w:r>
      <w:proofErr w:type="spellEnd"/>
      <w:r w:rsidR="00C05B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C05B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P. palustris</w:t>
      </w:r>
      <w:r w:rsidR="00C05B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C05B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Populus alba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4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Potentilla </w:t>
      </w:r>
      <w:proofErr w:type="spellStart"/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reptans</w:t>
      </w:r>
      <w:proofErr w:type="spellEnd"/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2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proofErr w:type="spellStart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Rumex</w:t>
      </w:r>
      <w:proofErr w:type="spellEnd"/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crispus</w:t>
      </w:r>
      <w:proofErr w:type="spellEnd"/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DA3DB2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R. </w:t>
      </w:r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palustris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8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+; </w:t>
      </w:r>
      <w:r w:rsidR="00551738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Sonchus asper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9</w:t>
      </w:r>
      <w:r w:rsidR="00551738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r w:rsidR="00DA3DB2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Trifolium repens</w:t>
      </w:r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DA3DB2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Typha latifolia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5</w:t>
      </w:r>
      <w:r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r w:rsidR="00B257EB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Veronica anagallis-aquatica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20</w:t>
      </w:r>
      <w:r w:rsidR="00B257EB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r; </w:t>
      </w:r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V. </w:t>
      </w:r>
      <w:proofErr w:type="spellStart"/>
      <w:r w:rsidR="00C05B84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serpylifolia</w:t>
      </w:r>
      <w:proofErr w:type="spellEnd"/>
      <w:r w:rsidR="00C05B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0</w:t>
      </w:r>
      <w:r w:rsidR="00C05B84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: +; </w:t>
      </w:r>
      <w:r w:rsidR="00B257EB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Viola </w:t>
      </w:r>
      <w:bookmarkStart w:id="0" w:name="_GoBack"/>
      <w:bookmarkEnd w:id="0"/>
      <w:r w:rsidR="00B257EB" w:rsidRPr="0037372D">
        <w:rPr>
          <w:rFonts w:ascii="Times New Roman" w:hAnsi="Times New Roman" w:cs="Times New Roman"/>
          <w:i/>
          <w:iCs/>
          <w:sz w:val="22"/>
          <w:szCs w:val="22"/>
          <w:lang w:val="en-GB"/>
        </w:rPr>
        <w:t>arvensis</w:t>
      </w:r>
      <w:r w:rsidR="00B257EB" w:rsidRPr="0037372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4A1B9D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17</w:t>
      </w:r>
      <w:r w:rsidR="00B257EB" w:rsidRPr="0037372D">
        <w:rPr>
          <w:rFonts w:ascii="Times New Roman" w:hAnsi="Times New Roman" w:cs="Times New Roman"/>
          <w:iCs/>
          <w:sz w:val="22"/>
          <w:szCs w:val="22"/>
          <w:lang w:val="en-GB"/>
        </w:rPr>
        <w:t>: r.</w:t>
      </w:r>
    </w:p>
    <w:p w14:paraId="7B382090" w14:textId="7F7DE20C" w:rsidR="00066FD0" w:rsidRPr="0037372D" w:rsidRDefault="00066FD0">
      <w:pPr>
        <w:widowControl/>
        <w:tabs>
          <w:tab w:val="decimal" w:pos="4678"/>
          <w:tab w:val="decimal" w:pos="6521"/>
        </w:tabs>
        <w:rPr>
          <w:bCs/>
          <w:sz w:val="22"/>
          <w:szCs w:val="22"/>
          <w:lang w:val="en-GB"/>
        </w:rPr>
      </w:pPr>
    </w:p>
    <w:p w14:paraId="33462920" w14:textId="7CA1B176" w:rsidR="00DB70B1" w:rsidRPr="00EC7DDF" w:rsidRDefault="00DB70B1" w:rsidP="00DB70B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EC7DDF">
        <w:rPr>
          <w:rFonts w:ascii="Times New Roman" w:hAnsi="Times New Roman" w:cs="Times New Roman"/>
          <w:sz w:val="22"/>
          <w:szCs w:val="22"/>
          <w:lang w:val="en-GB"/>
        </w:rPr>
        <w:t>L</w:t>
      </w:r>
      <w:r w:rsidR="00871311" w:rsidRPr="00EC7DDF">
        <w:rPr>
          <w:rFonts w:ascii="Times New Roman" w:hAnsi="Times New Roman" w:cs="Times New Roman"/>
          <w:sz w:val="22"/>
          <w:szCs w:val="22"/>
          <w:lang w:val="en-GB"/>
        </w:rPr>
        <w:t>ocalities</w:t>
      </w:r>
      <w:r w:rsidRPr="00EC7DDF">
        <w:rPr>
          <w:rFonts w:ascii="Times New Roman" w:hAnsi="Times New Roman" w:cs="Times New Roman"/>
          <w:sz w:val="22"/>
          <w:szCs w:val="22"/>
          <w:lang w:val="en-GB"/>
        </w:rPr>
        <w:t xml:space="preserve"> of </w:t>
      </w:r>
      <w:proofErr w:type="spellStart"/>
      <w:r w:rsidRPr="00EC7DDF">
        <w:rPr>
          <w:rFonts w:ascii="Times New Roman" w:hAnsi="Times New Roman" w:cs="Times New Roman"/>
          <w:sz w:val="22"/>
          <w:szCs w:val="22"/>
          <w:lang w:val="en-GB"/>
        </w:rPr>
        <w:t>relevés</w:t>
      </w:r>
      <w:proofErr w:type="spellEnd"/>
    </w:p>
    <w:p w14:paraId="25A4915C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W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estern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Ukraine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WU)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Demechi</w:t>
      </w:r>
      <w:proofErr w:type="spell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Демечі</w:t>
      </w:r>
      <w:proofErr w:type="spell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wet field depression on the W edge of the village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Latitude: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48°25'26.584"N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Longitude: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22°19'13.380"E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altitude: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100 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m; 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area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 m</w:t>
      </w:r>
      <w:r w:rsidR="00871311" w:rsidRPr="0037372D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cover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E1: 85 %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Date: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9. 6. 2024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Authors: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M. Dudáš &amp; L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35693D01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2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WU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Demechi</w:t>
      </w:r>
      <w:proofErr w:type="spell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Демечі</w:t>
      </w:r>
      <w:proofErr w:type="spell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wet field depression on the W edge of the village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5'25.430"N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9'11.912"E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100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75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9. 6. 2024</w:t>
      </w:r>
      <w:r w:rsidR="00AB52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 &amp; L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21562D40" w14:textId="77777777" w:rsidR="00871311" w:rsidRPr="0037372D" w:rsidRDefault="004A1B9D" w:rsidP="00DB70B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3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937BE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WU, </w:t>
      </w:r>
      <w:proofErr w:type="spellStart"/>
      <w:r w:rsidR="008937BE" w:rsidRPr="0037372D">
        <w:rPr>
          <w:rFonts w:ascii="Times New Roman" w:hAnsi="Times New Roman" w:cs="Times New Roman"/>
          <w:sz w:val="22"/>
          <w:szCs w:val="22"/>
          <w:lang w:val="en-GB"/>
        </w:rPr>
        <w:t>Tyihlash</w:t>
      </w:r>
      <w:proofErr w:type="spellEnd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937BE" w:rsidRPr="0037372D">
        <w:rPr>
          <w:rFonts w:ascii="Times New Roman" w:hAnsi="Times New Roman" w:cs="Times New Roman"/>
          <w:sz w:val="22"/>
          <w:szCs w:val="22"/>
          <w:lang w:val="en-GB"/>
        </w:rPr>
        <w:t>(</w:t>
      </w:r>
      <w:proofErr w:type="spellStart"/>
      <w:r w:rsidR="008937BE" w:rsidRPr="0037372D">
        <w:rPr>
          <w:rFonts w:ascii="Times New Roman" w:hAnsi="Times New Roman" w:cs="Times New Roman"/>
          <w:sz w:val="22"/>
          <w:szCs w:val="22"/>
          <w:lang w:val="en-GB"/>
        </w:rPr>
        <w:t>Тийглаш</w:t>
      </w:r>
      <w:proofErr w:type="spellEnd"/>
      <w:r w:rsidR="008937BE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>field depression on SE edge of village</w:t>
      </w:r>
      <w:r w:rsidR="008937BE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>48°28'35.147"N; 22°13'55.206"E</w:t>
      </w:r>
      <w:r w:rsidR="008937BE" w:rsidRPr="0037372D">
        <w:rPr>
          <w:rFonts w:ascii="Times New Roman" w:hAnsi="Times New Roman" w:cs="Times New Roman"/>
          <w:sz w:val="22"/>
          <w:szCs w:val="22"/>
          <w:lang w:val="en-GB"/>
        </w:rPr>
        <w:t>; 100;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16; 60; 9. 6. 2024; </w:t>
      </w:r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M. Dudáš &amp; L. </w:t>
      </w:r>
      <w:proofErr w:type="spellStart"/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937BE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0212BA95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4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WU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Demechi</w:t>
      </w:r>
      <w:proofErr w:type="spell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Демечі</w:t>
      </w:r>
      <w:proofErr w:type="spell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wet field depression on the W edge of the village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5'25.174"N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9'12.299"E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100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80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9. 6. 2024</w:t>
      </w:r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 &amp; L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238CA0CD" w14:textId="77777777" w:rsidR="00871311" w:rsidRPr="0037372D" w:rsidRDefault="004A1B9D" w:rsidP="00871311">
      <w:pPr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5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WU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Zakarpatti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Oblast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Prytysyansk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Demechi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Демечі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), 1</w:t>
      </w:r>
      <w:r w:rsidR="002C3ED0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5 km S from the village, wet field depression with high coverage of organic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materiál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90 %)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103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4'53.132"N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9'33.039"E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100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9. 6. 2025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, L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&amp; I. Ivasyna.</w:t>
      </w:r>
    </w:p>
    <w:p w14:paraId="65019491" w14:textId="77777777" w:rsidR="004C167F" w:rsidRPr="0037372D" w:rsidRDefault="004A1B9D" w:rsidP="004C167F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6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4C167F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WU, </w:t>
      </w:r>
      <w:proofErr w:type="spellStart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Tyihlash</w:t>
      </w:r>
      <w:proofErr w:type="spellEnd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(</w:t>
      </w:r>
      <w:proofErr w:type="spellStart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Тийглаш</w:t>
      </w:r>
      <w:proofErr w:type="spellEnd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>field depression on SE edge of village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>48°28'36.310"N; 22°13'53.575"E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100; 16; 65; 9. 6. 2024; </w:t>
      </w:r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M. Dudáš &amp; L. </w:t>
      </w:r>
      <w:proofErr w:type="spellStart"/>
      <w:r w:rsidR="00AC4B2D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08AD6315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7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WU, </w:t>
      </w:r>
      <w:proofErr w:type="spellStart"/>
      <w:proofErr w:type="gram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Tyihlash</w:t>
      </w:r>
      <w:proofErr w:type="spell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(</w:t>
      </w:r>
      <w:proofErr w:type="spellStart"/>
      <w:proofErr w:type="gram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Тийглаш</w:t>
      </w:r>
      <w:proofErr w:type="spellEnd"/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field depression on SE edge of village, E from railway embankment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8'35.188"N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3'53.807"E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01</w:t>
      </w:r>
      <w:r w:rsidR="00636888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70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. 6. 2024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.</w:t>
      </w:r>
    </w:p>
    <w:p w14:paraId="7EBEDF63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8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4C167F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WU, </w:t>
      </w:r>
      <w:proofErr w:type="spellStart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Tyihlash</w:t>
      </w:r>
      <w:proofErr w:type="spellEnd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(</w:t>
      </w:r>
      <w:proofErr w:type="spellStart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Тийглаш</w:t>
      </w:r>
      <w:proofErr w:type="spellEnd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field depression on SE edge of village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48°28'34.698"N; 22°13'54.804"E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100; 16; 90; 9. 6. 2024; </w:t>
      </w:r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M. Dudáš &amp; L. </w:t>
      </w:r>
      <w:proofErr w:type="spellStart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7B8CD318" w14:textId="77777777" w:rsidR="00871311" w:rsidRPr="0037372D" w:rsidRDefault="004A1B9D" w:rsidP="00871311">
      <w:pPr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9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WU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Zakarpatti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Oblast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Prytysyansk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Tyihlash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Тийглаш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), field depression on SE edge of village, E from railway embankment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8'35.147"N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3'55.206"E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101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100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9. 6. 2025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, L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&amp; I. Ivasyna.</w:t>
      </w:r>
    </w:p>
    <w:p w14:paraId="648B42EB" w14:textId="77777777" w:rsidR="004E772F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0</w:t>
      </w:r>
      <w:r w:rsidR="005428AD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4C167F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3F3A67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Eastern Slovakia </w:t>
      </w:r>
      <w:r w:rsidR="003F3A67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A16215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ES</w:t>
      </w:r>
      <w:r w:rsidR="003F3A67">
        <w:rPr>
          <w:rFonts w:ascii="Times New Roman" w:hAnsi="Times New Roman" w:cs="Times New Roman"/>
          <w:bCs/>
          <w:sz w:val="22"/>
          <w:szCs w:val="22"/>
          <w:lang w:val="en-GB"/>
        </w:rPr>
        <w:t>)</w:t>
      </w:r>
      <w:r w:rsidR="00A16215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</w:t>
      </w:r>
      <w:proofErr w:type="spellStart"/>
      <w:r w:rsidR="00392C4B" w:rsidRPr="0037372D">
        <w:rPr>
          <w:rFonts w:ascii="Times New Roman" w:hAnsi="Times New Roman" w:cs="Times New Roman"/>
          <w:sz w:val="22"/>
          <w:szCs w:val="22"/>
          <w:lang w:val="en-GB"/>
        </w:rPr>
        <w:t>Východoslovenská</w:t>
      </w:r>
      <w:proofErr w:type="spellEnd"/>
      <w:r w:rsidR="00392C4B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392C4B" w:rsidRPr="0037372D">
        <w:rPr>
          <w:rFonts w:ascii="Times New Roman" w:hAnsi="Times New Roman" w:cs="Times New Roman"/>
          <w:sz w:val="22"/>
          <w:szCs w:val="22"/>
          <w:lang w:val="en-GB"/>
        </w:rPr>
        <w:t>nížina</w:t>
      </w:r>
      <w:proofErr w:type="spellEnd"/>
      <w:r w:rsidR="00392C4B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</w:t>
      </w:r>
      <w:proofErr w:type="spellStart"/>
      <w:r w:rsidR="00A16215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Strážné</w:t>
      </w:r>
      <w:proofErr w:type="spellEnd"/>
      <w:r w:rsidR="00A16215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</w:t>
      </w:r>
      <w:proofErr w:type="spellStart"/>
      <w:r w:rsidR="00A16215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Opátske</w:t>
      </w:r>
      <w:proofErr w:type="spellEnd"/>
      <w:r w:rsidR="00A16215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proofErr w:type="spellStart"/>
      <w:r w:rsidR="00A16215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piesky</w:t>
      </w:r>
      <w:proofErr w:type="spellEnd"/>
      <w:r w:rsidR="00A16215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, field depression N from the village; 48°22'55.661"N; 21°51'26.885"E; 95; 16; 65; 6. 6. 2024; R. Hrivnák &amp; M. Dudáš.</w:t>
      </w:r>
    </w:p>
    <w:p w14:paraId="4D930D4F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1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ES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Východoslovenská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níži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Malý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Horeš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0</w:t>
      </w:r>
      <w:r w:rsidR="002C3ED0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9 km SE from collective farm on the SE edge of the village, field depression with temporary water pool on corn field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3'16.50"N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1°58'14.65"E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97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70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. 6. 2025</w:t>
      </w:r>
      <w:r w:rsidR="00636888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 &amp; I. Ivasyna.</w:t>
      </w:r>
    </w:p>
    <w:p w14:paraId="1D7264AC" w14:textId="77777777" w:rsidR="004C167F" w:rsidRPr="0037372D" w:rsidRDefault="00871311" w:rsidP="004C167F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2.</w:t>
      </w:r>
      <w:r w:rsidR="004C167F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WU, </w:t>
      </w:r>
      <w:proofErr w:type="spellStart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Zakarpattia</w:t>
      </w:r>
      <w:proofErr w:type="spellEnd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Oblast, </w:t>
      </w:r>
      <w:proofErr w:type="spellStart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Prytysyanska</w:t>
      </w:r>
      <w:proofErr w:type="spellEnd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Mali </w:t>
      </w:r>
      <w:proofErr w:type="spellStart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Heivtsi</w:t>
      </w:r>
      <w:proofErr w:type="spellEnd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Малі</w:t>
      </w:r>
      <w:proofErr w:type="spellEnd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Геївці</w:t>
      </w:r>
      <w:proofErr w:type="spellEnd"/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), field depression 0,5 km SW from the village with standing water after storm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48°29'29.699"N; 22°17'21.397"E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100; 16; 85; 23. 5. 2023; </w:t>
      </w:r>
      <w:r w:rsidR="009E7484" w:rsidRPr="0037372D">
        <w:rPr>
          <w:rFonts w:ascii="Times New Roman" w:hAnsi="Times New Roman" w:cs="Times New Roman"/>
          <w:sz w:val="22"/>
          <w:szCs w:val="22"/>
          <w:lang w:val="en-GB"/>
        </w:rPr>
        <w:t>M. Dudáš</w:t>
      </w:r>
      <w:r w:rsidR="004C167F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488CCD36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3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.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WU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Zakarpatti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Oblast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Prytysyansk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Mali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Selmentsi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Малі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Селменці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), 2</w:t>
      </w:r>
      <w:r w:rsidR="002C3ED0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8 km SE from the village, wet edge of the field with soybean</w:t>
      </w:r>
      <w:r w:rsidR="003F666A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9'34.79"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0'38.23"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105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70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9. 6. 2025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, L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&amp; I. Ivasyna.</w:t>
      </w:r>
    </w:p>
    <w:p w14:paraId="5CA96955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4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.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WU, Mali Selmentsi, 2,8 km SSE from the village, wet edge of the field with soybea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48°29'34.232"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0'37.230"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105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70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9. 6. 2025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, L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&amp; I. Ivasyna.</w:t>
      </w:r>
    </w:p>
    <w:p w14:paraId="6A3ABE1D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5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WU, Mali Selmentsi, 2</w:t>
      </w:r>
      <w:r w:rsidR="002C3ED0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85 km SSE from the village, wet edge of the field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9'30.463"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0'32.183"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105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50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9. 6. 2025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, L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lbaba-Klushy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&amp; I. Ivasyna.</w:t>
      </w:r>
    </w:p>
    <w:p w14:paraId="6A9C4F60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6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ES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Východoslovenská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níži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Svätuše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wet edge of the grain field ca 1 km W from villag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5'50.25"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1°54'5.94"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100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85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. 6. 2025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 &amp; I. Ivasyna.</w:t>
      </w:r>
    </w:p>
    <w:p w14:paraId="099E04D9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7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ES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Východoslovenská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níži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Kráľovský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Chlmec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1</w:t>
      </w:r>
      <w:r w:rsidR="002C3ED0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3 km S from settlement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Fejséš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field depression with temporary water pool under road no. 79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5'38.46"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1°59'39.67"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104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80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4. 6. 2025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 &amp; I. Ivasyna.</w:t>
      </w:r>
    </w:p>
    <w:p w14:paraId="0E2CACB0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18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ES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Východoslovenská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níži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Kucany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field depression with temporary water pool, ca 1</w:t>
      </w:r>
      <w:r w:rsidR="002C3ED0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3 km W from the villag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31'41.297"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1°51'24.199"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100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0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3. 6. 2023, M. Dudáš.</w:t>
      </w:r>
    </w:p>
    <w:p w14:paraId="62E983B9" w14:textId="77777777" w:rsidR="00871311" w:rsidRPr="0037372D" w:rsidRDefault="004A1B9D" w:rsidP="00871311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lastRenderedPageBreak/>
        <w:t>19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ES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Východoslovenská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nížin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,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Leles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, muddy field road under southern river dam of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Latorica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River, 5 km N from the villag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30'29.797"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2°1'47.298"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100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95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3. 5. 2023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Dudáš.</w:t>
      </w:r>
    </w:p>
    <w:p w14:paraId="767A8287" w14:textId="7EAEB1EF" w:rsidR="00CA7C2A" w:rsidRPr="0078704B" w:rsidRDefault="004A1B9D" w:rsidP="002208C2">
      <w:pPr>
        <w:widowControl/>
        <w:tabs>
          <w:tab w:val="decimal" w:pos="4678"/>
          <w:tab w:val="decimal" w:pos="6521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37372D">
        <w:rPr>
          <w:rFonts w:ascii="Times New Roman" w:hAnsi="Times New Roman" w:cs="Times New Roman"/>
          <w:bCs/>
          <w:sz w:val="22"/>
          <w:szCs w:val="22"/>
          <w:lang w:val="en-GB"/>
        </w:rPr>
        <w:t>2</w:t>
      </w:r>
      <w:r w:rsidR="00871311" w:rsidRPr="0037372D">
        <w:rPr>
          <w:rFonts w:ascii="Times New Roman" w:hAnsi="Times New Roman" w:cs="Times New Roman"/>
          <w:bCs/>
          <w:sz w:val="22"/>
          <w:szCs w:val="22"/>
          <w:lang w:val="en-GB"/>
        </w:rPr>
        <w:t>0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2C3ED0" w:rsidRPr="0037372D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S, </w:t>
      </w:r>
      <w:proofErr w:type="spellStart"/>
      <w:r w:rsidR="00EC4AE4" w:rsidRPr="0037372D">
        <w:rPr>
          <w:rFonts w:ascii="Times New Roman" w:hAnsi="Times New Roman" w:cs="Times New Roman"/>
          <w:sz w:val="22"/>
          <w:szCs w:val="22"/>
          <w:lang w:val="en-GB"/>
        </w:rPr>
        <w:t>Východoslovenská</w:t>
      </w:r>
      <w:proofErr w:type="spellEnd"/>
      <w:r w:rsidR="00EC4AE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EC4AE4" w:rsidRPr="0037372D">
        <w:rPr>
          <w:rFonts w:ascii="Times New Roman" w:hAnsi="Times New Roman" w:cs="Times New Roman"/>
          <w:sz w:val="22"/>
          <w:szCs w:val="22"/>
          <w:lang w:val="en-GB"/>
        </w:rPr>
        <w:t>nížina</w:t>
      </w:r>
      <w:proofErr w:type="spellEnd"/>
      <w:r w:rsidR="00EC4AE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Lowland</w:t>
      </w:r>
      <w:r w:rsidR="00EC4AE4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C64D9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Svätuše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, field depression with temporary water pool on corn field after harvest, ca 2</w:t>
      </w:r>
      <w:r w:rsidR="002C3ED0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2 km W from the villag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48°25'50.19"N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21°53'50.95"E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98; 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16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50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28. 5. 2023</w:t>
      </w:r>
      <w:r w:rsidR="004F2474" w:rsidRPr="0037372D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 xml:space="preserve"> M. </w:t>
      </w:r>
      <w:proofErr w:type="spellStart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Dudáš</w:t>
      </w:r>
      <w:proofErr w:type="spellEnd"/>
      <w:r w:rsidR="00871311" w:rsidRPr="0037372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2208C2" w:rsidRPr="007870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CA7C2A" w:rsidRPr="0078704B" w:rsidSect="002208C2">
      <w:pgSz w:w="11906" w:h="16838"/>
      <w:pgMar w:top="1134" w:right="1134" w:bottom="1134" w:left="1134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284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7A"/>
    <w:rsid w:val="00001453"/>
    <w:rsid w:val="00004E26"/>
    <w:rsid w:val="000147F3"/>
    <w:rsid w:val="00021795"/>
    <w:rsid w:val="00044FE5"/>
    <w:rsid w:val="0005012A"/>
    <w:rsid w:val="00052A65"/>
    <w:rsid w:val="0005518A"/>
    <w:rsid w:val="00063483"/>
    <w:rsid w:val="00066FD0"/>
    <w:rsid w:val="00077032"/>
    <w:rsid w:val="00077F6C"/>
    <w:rsid w:val="000827A8"/>
    <w:rsid w:val="000A1EB6"/>
    <w:rsid w:val="000A2252"/>
    <w:rsid w:val="000B0D61"/>
    <w:rsid w:val="000F1DA4"/>
    <w:rsid w:val="000F7B76"/>
    <w:rsid w:val="0011126E"/>
    <w:rsid w:val="00112AC5"/>
    <w:rsid w:val="0012007A"/>
    <w:rsid w:val="00131421"/>
    <w:rsid w:val="00141D46"/>
    <w:rsid w:val="00141FDA"/>
    <w:rsid w:val="00151067"/>
    <w:rsid w:val="00162624"/>
    <w:rsid w:val="00176D9B"/>
    <w:rsid w:val="00177EA6"/>
    <w:rsid w:val="001925C9"/>
    <w:rsid w:val="001B6C9C"/>
    <w:rsid w:val="001D2205"/>
    <w:rsid w:val="001D73AC"/>
    <w:rsid w:val="002208C2"/>
    <w:rsid w:val="002360D4"/>
    <w:rsid w:val="002672CF"/>
    <w:rsid w:val="00276740"/>
    <w:rsid w:val="00286139"/>
    <w:rsid w:val="00286747"/>
    <w:rsid w:val="00292066"/>
    <w:rsid w:val="0029665E"/>
    <w:rsid w:val="002C3ED0"/>
    <w:rsid w:val="002E2F6F"/>
    <w:rsid w:val="002E7F35"/>
    <w:rsid w:val="0031633E"/>
    <w:rsid w:val="0032117C"/>
    <w:rsid w:val="00332A42"/>
    <w:rsid w:val="003406E7"/>
    <w:rsid w:val="003412A5"/>
    <w:rsid w:val="00346CA4"/>
    <w:rsid w:val="0035014A"/>
    <w:rsid w:val="00354A92"/>
    <w:rsid w:val="0035604B"/>
    <w:rsid w:val="003621EB"/>
    <w:rsid w:val="0037372D"/>
    <w:rsid w:val="00382045"/>
    <w:rsid w:val="00386351"/>
    <w:rsid w:val="00392C4B"/>
    <w:rsid w:val="003A1F0C"/>
    <w:rsid w:val="003B43AD"/>
    <w:rsid w:val="003C6AAE"/>
    <w:rsid w:val="003E53BE"/>
    <w:rsid w:val="003E7005"/>
    <w:rsid w:val="003F371F"/>
    <w:rsid w:val="003F3A67"/>
    <w:rsid w:val="003F4557"/>
    <w:rsid w:val="003F666A"/>
    <w:rsid w:val="004146AD"/>
    <w:rsid w:val="004172B8"/>
    <w:rsid w:val="00451D82"/>
    <w:rsid w:val="00452B4D"/>
    <w:rsid w:val="00456897"/>
    <w:rsid w:val="00471A88"/>
    <w:rsid w:val="0047435F"/>
    <w:rsid w:val="0047656B"/>
    <w:rsid w:val="00494AE8"/>
    <w:rsid w:val="004A1B9D"/>
    <w:rsid w:val="004C167F"/>
    <w:rsid w:val="004C1962"/>
    <w:rsid w:val="004D77D4"/>
    <w:rsid w:val="004E772F"/>
    <w:rsid w:val="004F2474"/>
    <w:rsid w:val="005201FF"/>
    <w:rsid w:val="005214B8"/>
    <w:rsid w:val="00526C86"/>
    <w:rsid w:val="00530984"/>
    <w:rsid w:val="005350BB"/>
    <w:rsid w:val="005428AD"/>
    <w:rsid w:val="00551738"/>
    <w:rsid w:val="0055229E"/>
    <w:rsid w:val="005872CD"/>
    <w:rsid w:val="00590ED4"/>
    <w:rsid w:val="00593108"/>
    <w:rsid w:val="005A4AA9"/>
    <w:rsid w:val="005B4974"/>
    <w:rsid w:val="005C66EB"/>
    <w:rsid w:val="005D738E"/>
    <w:rsid w:val="005E516B"/>
    <w:rsid w:val="005F3148"/>
    <w:rsid w:val="005F5829"/>
    <w:rsid w:val="00610E72"/>
    <w:rsid w:val="0061517B"/>
    <w:rsid w:val="00621737"/>
    <w:rsid w:val="006251B9"/>
    <w:rsid w:val="00636888"/>
    <w:rsid w:val="0064008B"/>
    <w:rsid w:val="00642106"/>
    <w:rsid w:val="006517C3"/>
    <w:rsid w:val="006529CC"/>
    <w:rsid w:val="00662983"/>
    <w:rsid w:val="0068718E"/>
    <w:rsid w:val="006A783C"/>
    <w:rsid w:val="006A7AF2"/>
    <w:rsid w:val="006B1B87"/>
    <w:rsid w:val="006E6B9C"/>
    <w:rsid w:val="006E79F1"/>
    <w:rsid w:val="006F3A2F"/>
    <w:rsid w:val="00716F54"/>
    <w:rsid w:val="0072734C"/>
    <w:rsid w:val="007279D0"/>
    <w:rsid w:val="00760EDE"/>
    <w:rsid w:val="007637DA"/>
    <w:rsid w:val="00766D79"/>
    <w:rsid w:val="0078247D"/>
    <w:rsid w:val="0078704B"/>
    <w:rsid w:val="007C1001"/>
    <w:rsid w:val="007C1F4D"/>
    <w:rsid w:val="007C7302"/>
    <w:rsid w:val="007C7D25"/>
    <w:rsid w:val="00811588"/>
    <w:rsid w:val="00827BCA"/>
    <w:rsid w:val="008362B9"/>
    <w:rsid w:val="00843499"/>
    <w:rsid w:val="00852318"/>
    <w:rsid w:val="00871311"/>
    <w:rsid w:val="00875049"/>
    <w:rsid w:val="008849B7"/>
    <w:rsid w:val="008937BE"/>
    <w:rsid w:val="00912FCC"/>
    <w:rsid w:val="00920C2A"/>
    <w:rsid w:val="00956193"/>
    <w:rsid w:val="00962A1E"/>
    <w:rsid w:val="00983CD2"/>
    <w:rsid w:val="009C0CC2"/>
    <w:rsid w:val="009C76F9"/>
    <w:rsid w:val="009E7366"/>
    <w:rsid w:val="009E7484"/>
    <w:rsid w:val="009F0571"/>
    <w:rsid w:val="009F45C1"/>
    <w:rsid w:val="009F7F42"/>
    <w:rsid w:val="00A05EAD"/>
    <w:rsid w:val="00A16215"/>
    <w:rsid w:val="00A61FCF"/>
    <w:rsid w:val="00A66922"/>
    <w:rsid w:val="00A77C86"/>
    <w:rsid w:val="00A80A68"/>
    <w:rsid w:val="00A8213F"/>
    <w:rsid w:val="00A95FFF"/>
    <w:rsid w:val="00AB522D"/>
    <w:rsid w:val="00AC10BF"/>
    <w:rsid w:val="00AC4B2D"/>
    <w:rsid w:val="00AC78D3"/>
    <w:rsid w:val="00AC7FC9"/>
    <w:rsid w:val="00AD71F8"/>
    <w:rsid w:val="00B02E35"/>
    <w:rsid w:val="00B04BC7"/>
    <w:rsid w:val="00B13465"/>
    <w:rsid w:val="00B257EB"/>
    <w:rsid w:val="00B41B9F"/>
    <w:rsid w:val="00B60B5F"/>
    <w:rsid w:val="00B94C64"/>
    <w:rsid w:val="00B955F5"/>
    <w:rsid w:val="00BA0227"/>
    <w:rsid w:val="00BA09AF"/>
    <w:rsid w:val="00BA3F62"/>
    <w:rsid w:val="00BA4B8B"/>
    <w:rsid w:val="00BB4000"/>
    <w:rsid w:val="00BE4451"/>
    <w:rsid w:val="00C05B84"/>
    <w:rsid w:val="00C25A4A"/>
    <w:rsid w:val="00C40303"/>
    <w:rsid w:val="00C64D93"/>
    <w:rsid w:val="00C746F8"/>
    <w:rsid w:val="00C74A49"/>
    <w:rsid w:val="00C80DAF"/>
    <w:rsid w:val="00C85F00"/>
    <w:rsid w:val="00C87C4B"/>
    <w:rsid w:val="00CA7C2A"/>
    <w:rsid w:val="00CB0A1C"/>
    <w:rsid w:val="00CB1D07"/>
    <w:rsid w:val="00CF22A2"/>
    <w:rsid w:val="00D412C9"/>
    <w:rsid w:val="00D717C6"/>
    <w:rsid w:val="00D77453"/>
    <w:rsid w:val="00D94400"/>
    <w:rsid w:val="00D956DE"/>
    <w:rsid w:val="00DA3DB2"/>
    <w:rsid w:val="00DA40FD"/>
    <w:rsid w:val="00DB2F22"/>
    <w:rsid w:val="00DB70B1"/>
    <w:rsid w:val="00DC4505"/>
    <w:rsid w:val="00DD1AD7"/>
    <w:rsid w:val="00DD1E20"/>
    <w:rsid w:val="00DD1FF3"/>
    <w:rsid w:val="00DD2E3F"/>
    <w:rsid w:val="00DD6EA4"/>
    <w:rsid w:val="00DE46FA"/>
    <w:rsid w:val="00DE56EE"/>
    <w:rsid w:val="00DF3265"/>
    <w:rsid w:val="00DF4E55"/>
    <w:rsid w:val="00E03045"/>
    <w:rsid w:val="00E17336"/>
    <w:rsid w:val="00E3056B"/>
    <w:rsid w:val="00E30B4D"/>
    <w:rsid w:val="00E3674E"/>
    <w:rsid w:val="00E41C96"/>
    <w:rsid w:val="00E44F9D"/>
    <w:rsid w:val="00E57EE1"/>
    <w:rsid w:val="00E760BE"/>
    <w:rsid w:val="00EC2D3B"/>
    <w:rsid w:val="00EC4AE4"/>
    <w:rsid w:val="00EC7DDF"/>
    <w:rsid w:val="00EF6984"/>
    <w:rsid w:val="00EF7187"/>
    <w:rsid w:val="00F11CD9"/>
    <w:rsid w:val="00F219E4"/>
    <w:rsid w:val="00F76C1A"/>
    <w:rsid w:val="00F77815"/>
    <w:rsid w:val="00F84DE4"/>
    <w:rsid w:val="00F85F58"/>
    <w:rsid w:val="00F94C84"/>
    <w:rsid w:val="00FA008B"/>
    <w:rsid w:val="00FB6BEA"/>
    <w:rsid w:val="00FB6D05"/>
    <w:rsid w:val="00FC177A"/>
    <w:rsid w:val="00FC6095"/>
    <w:rsid w:val="00FD43DA"/>
    <w:rsid w:val="00FE7D47"/>
    <w:rsid w:val="00FF24C8"/>
    <w:rsid w:val="00FF516E"/>
    <w:rsid w:val="00FF6569"/>
    <w:rsid w:val="00FF76FB"/>
    <w:rsid w:val="00FF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172F31"/>
  <w14:defaultImageDpi w14:val="0"/>
  <w15:docId w15:val="{79886E06-1E72-49C6-9BD8-274E88FDA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sk-SK" w:eastAsia="sk-S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sz w:val="20"/>
      <w:szCs w:val="20"/>
      <w:lang w:val="cs-CZ"/>
    </w:rPr>
  </w:style>
  <w:style w:type="paragraph" w:styleId="Nadpis1">
    <w:name w:val="heading 1"/>
    <w:basedOn w:val="Normlny"/>
    <w:link w:val="Nadpis1Char"/>
    <w:uiPriority w:val="9"/>
    <w:qFormat/>
    <w:rsid w:val="00DB2F22"/>
    <w:pPr>
      <w:widowControl/>
      <w:autoSpaceDE/>
      <w:autoSpaceDN/>
      <w:adjustRightInd/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sk-SK"/>
    </w:rPr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locked/>
    <w:rsid w:val="00DB2F22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textovprepojenie">
    <w:name w:val="Hyperlink"/>
    <w:basedOn w:val="Predvolenpsmoodseku"/>
    <w:uiPriority w:val="99"/>
    <w:unhideWhenUsed/>
    <w:rsid w:val="0011126E"/>
    <w:rPr>
      <w:rFonts w:cs="Times New Roman"/>
      <w:color w:val="0563C1" w:themeColor="hyperlink"/>
      <w:u w:val="single"/>
    </w:rPr>
  </w:style>
  <w:style w:type="character" w:styleId="Nevyrieenzmienka">
    <w:name w:val="Unresolved Mention"/>
    <w:basedOn w:val="Predvolenpsmoodseku"/>
    <w:uiPriority w:val="99"/>
    <w:semiHidden/>
    <w:unhideWhenUsed/>
    <w:rsid w:val="0011126E"/>
    <w:rPr>
      <w:rFonts w:cs="Times New Roman"/>
      <w:color w:val="605E5C"/>
      <w:shd w:val="clear" w:color="auto" w:fill="E1DFDD"/>
    </w:rPr>
  </w:style>
  <w:style w:type="paragraph" w:customStyle="1" w:styleId="References">
    <w:name w:val="References"/>
    <w:basedOn w:val="Normlny"/>
    <w:qFormat/>
    <w:rsid w:val="0068718E"/>
    <w:pPr>
      <w:widowControl/>
      <w:autoSpaceDE/>
      <w:autoSpaceDN/>
      <w:adjustRightInd/>
      <w:spacing w:before="120" w:line="360" w:lineRule="auto"/>
      <w:ind w:left="720" w:hanging="720"/>
      <w:contextualSpacing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Normlnywebov">
    <w:name w:val="Normal (Web)"/>
    <w:basedOn w:val="Normlny"/>
    <w:uiPriority w:val="99"/>
    <w:semiHidden/>
    <w:unhideWhenUsed/>
    <w:rsid w:val="00131421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sk-SK"/>
    </w:rPr>
  </w:style>
  <w:style w:type="character" w:styleId="Zvraznenie">
    <w:name w:val="Emphasis"/>
    <w:basedOn w:val="Predvolenpsmoodseku"/>
    <w:uiPriority w:val="20"/>
    <w:qFormat/>
    <w:rsid w:val="00131421"/>
    <w:rPr>
      <w:rFonts w:cs="Times New Roman"/>
      <w:i/>
    </w:rPr>
  </w:style>
  <w:style w:type="character" w:customStyle="1" w:styleId="fst-italic">
    <w:name w:val="fst-italic"/>
    <w:rsid w:val="00276740"/>
  </w:style>
  <w:style w:type="character" w:customStyle="1" w:styleId="author">
    <w:name w:val="author"/>
    <w:rsid w:val="00141FDA"/>
  </w:style>
  <w:style w:type="character" w:customStyle="1" w:styleId="pubyear">
    <w:name w:val="pubyear"/>
    <w:rsid w:val="00141FDA"/>
  </w:style>
  <w:style w:type="character" w:customStyle="1" w:styleId="booktitle">
    <w:name w:val="booktitle"/>
    <w:rsid w:val="00141FDA"/>
  </w:style>
  <w:style w:type="character" w:customStyle="1" w:styleId="publisherlocation">
    <w:name w:val="publisherlocation"/>
    <w:rsid w:val="00141FDA"/>
  </w:style>
  <w:style w:type="paragraph" w:styleId="Revzia">
    <w:name w:val="Revision"/>
    <w:hidden/>
    <w:uiPriority w:val="99"/>
    <w:semiHidden/>
    <w:rsid w:val="003F3A67"/>
    <w:pPr>
      <w:spacing w:after="0" w:line="240" w:lineRule="auto"/>
    </w:pPr>
    <w:rPr>
      <w:rFonts w:ascii="Courier New" w:hAnsi="Courier New" w:cs="Courier New"/>
      <w:sz w:val="20"/>
      <w:szCs w:val="20"/>
      <w:lang w:val="cs-CZ"/>
    </w:rPr>
  </w:style>
  <w:style w:type="character" w:styleId="Odkaznakomentr">
    <w:name w:val="annotation reference"/>
    <w:basedOn w:val="Predvolenpsmoodseku"/>
    <w:uiPriority w:val="99"/>
    <w:semiHidden/>
    <w:unhideWhenUsed/>
    <w:rsid w:val="002360D4"/>
    <w:rPr>
      <w:rFonts w:cs="Times New Roman"/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2360D4"/>
  </w:style>
  <w:style w:type="character" w:customStyle="1" w:styleId="TextkomentraChar">
    <w:name w:val="Text komentára Char"/>
    <w:basedOn w:val="Predvolenpsmoodseku"/>
    <w:link w:val="Textkomentra"/>
    <w:uiPriority w:val="99"/>
    <w:locked/>
    <w:rsid w:val="002360D4"/>
    <w:rPr>
      <w:rFonts w:ascii="Courier New" w:hAnsi="Courier New" w:cs="Courier New"/>
      <w:sz w:val="20"/>
      <w:szCs w:val="20"/>
      <w:lang w:val="cs-CZ" w:eastAsia="x-none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2360D4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locked/>
    <w:rsid w:val="002360D4"/>
    <w:rPr>
      <w:rFonts w:ascii="Courier New" w:hAnsi="Courier New" w:cs="Courier New"/>
      <w:b/>
      <w:bCs/>
      <w:sz w:val="20"/>
      <w:szCs w:val="20"/>
      <w:lang w:val="cs-CZ" w:eastAsia="x-none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3406E7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locked/>
    <w:rsid w:val="003406E7"/>
    <w:rPr>
      <w:rFonts w:ascii="Segoe UI" w:hAnsi="Segoe UI" w:cs="Segoe UI"/>
      <w:sz w:val="18"/>
      <w:szCs w:val="18"/>
      <w:lang w:val="cs-CZ" w:eastAsia="x-none"/>
    </w:rPr>
  </w:style>
  <w:style w:type="paragraph" w:customStyle="1" w:styleId="Default">
    <w:name w:val="Default"/>
    <w:rsid w:val="00D77453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</w:rPr>
  </w:style>
  <w:style w:type="character" w:styleId="Vrazn">
    <w:name w:val="Strong"/>
    <w:basedOn w:val="Predvolenpsmoodseku"/>
    <w:uiPriority w:val="22"/>
    <w:qFormat/>
    <w:rsid w:val="0078704B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90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l ttt</dc:creator>
  <cp:keywords/>
  <dc:description/>
  <cp:lastModifiedBy>Richard Hrivnák</cp:lastModifiedBy>
  <cp:revision>5</cp:revision>
  <cp:lastPrinted>2025-11-25T13:26:00Z</cp:lastPrinted>
  <dcterms:created xsi:type="dcterms:W3CDTF">2026-02-16T10:15:00Z</dcterms:created>
  <dcterms:modified xsi:type="dcterms:W3CDTF">2026-02-16T10:18:00Z</dcterms:modified>
</cp:coreProperties>
</file>